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ED3A0" w14:textId="77777777" w:rsidR="004C19D5" w:rsidRDefault="003E16BC">
      <w:pPr>
        <w:pStyle w:val="Heading1"/>
      </w:pPr>
      <w:r>
        <w:t>Supplementary Tables</w:t>
      </w:r>
    </w:p>
    <w:p w14:paraId="360990B2" w14:textId="77777777" w:rsidR="004C19D5" w:rsidRDefault="003E16BC">
      <w:pPr>
        <w:pStyle w:val="Heading2"/>
      </w:pPr>
      <w:r>
        <w:t>Supplementary Table 1. Baseline characteristics of study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8"/>
        <w:gridCol w:w="1748"/>
        <w:gridCol w:w="1746"/>
        <w:gridCol w:w="1747"/>
        <w:gridCol w:w="1747"/>
        <w:gridCol w:w="1747"/>
        <w:gridCol w:w="1747"/>
      </w:tblGrid>
      <w:tr w:rsidR="004C19D5" w14:paraId="2F292357" w14:textId="77777777">
        <w:tc>
          <w:tcPr>
            <w:tcW w:w="1749" w:type="dxa"/>
          </w:tcPr>
          <w:p w14:paraId="2800C1E6" w14:textId="77777777" w:rsidR="004C19D5" w:rsidRDefault="003E16BC">
            <w:r>
              <w:t>Category</w:t>
            </w:r>
          </w:p>
        </w:tc>
        <w:tc>
          <w:tcPr>
            <w:tcW w:w="1749" w:type="dxa"/>
          </w:tcPr>
          <w:p w14:paraId="401B681A" w14:textId="77777777" w:rsidR="004C19D5" w:rsidRDefault="003E16BC">
            <w:r>
              <w:t>Group</w:t>
            </w:r>
          </w:p>
        </w:tc>
        <w:tc>
          <w:tcPr>
            <w:tcW w:w="1749" w:type="dxa"/>
          </w:tcPr>
          <w:p w14:paraId="76757539" w14:textId="77777777" w:rsidR="004C19D5" w:rsidRDefault="003E16BC">
            <w:r>
              <w:t>N</w:t>
            </w:r>
          </w:p>
        </w:tc>
        <w:tc>
          <w:tcPr>
            <w:tcW w:w="1749" w:type="dxa"/>
          </w:tcPr>
          <w:p w14:paraId="131F0C5D" w14:textId="77777777" w:rsidR="004C19D5" w:rsidRDefault="003E16BC">
            <w:r>
              <w:t>Mean Age (years)</w:t>
            </w:r>
          </w:p>
        </w:tc>
        <w:tc>
          <w:tcPr>
            <w:tcW w:w="1749" w:type="dxa"/>
          </w:tcPr>
          <w:p w14:paraId="2929FA9E" w14:textId="77777777" w:rsidR="004C19D5" w:rsidRDefault="003E16BC">
            <w:r>
              <w:t>Male, n (%)</w:t>
            </w:r>
          </w:p>
        </w:tc>
        <w:tc>
          <w:tcPr>
            <w:tcW w:w="1749" w:type="dxa"/>
          </w:tcPr>
          <w:p w14:paraId="4A804708" w14:textId="05A40C96" w:rsidR="004C19D5" w:rsidRDefault="003E16BC">
            <w:r>
              <w:t>p</w:t>
            </w:r>
            <w:r w:rsidR="0044098C">
              <w:t>-value</w:t>
            </w:r>
            <w:r>
              <w:t xml:space="preserve"> (Age)</w:t>
            </w:r>
          </w:p>
        </w:tc>
        <w:tc>
          <w:tcPr>
            <w:tcW w:w="1749" w:type="dxa"/>
          </w:tcPr>
          <w:p w14:paraId="3631CA42" w14:textId="780CA67F" w:rsidR="004C19D5" w:rsidRDefault="003E16BC">
            <w:r>
              <w:t>p</w:t>
            </w:r>
            <w:r w:rsidR="0044098C">
              <w:t>-value</w:t>
            </w:r>
            <w:r>
              <w:t xml:space="preserve"> (Sex)</w:t>
            </w:r>
          </w:p>
        </w:tc>
      </w:tr>
      <w:tr w:rsidR="004C19D5" w14:paraId="5FE84BCC" w14:textId="77777777">
        <w:tc>
          <w:tcPr>
            <w:tcW w:w="1749" w:type="dxa"/>
          </w:tcPr>
          <w:p w14:paraId="583D8085" w14:textId="77777777" w:rsidR="004C19D5" w:rsidRDefault="003E16BC">
            <w:r>
              <w:t>Primary dengue</w:t>
            </w:r>
          </w:p>
        </w:tc>
        <w:tc>
          <w:tcPr>
            <w:tcW w:w="1749" w:type="dxa"/>
          </w:tcPr>
          <w:p w14:paraId="4A7845D5" w14:textId="77777777" w:rsidR="004C19D5" w:rsidRDefault="003E16BC">
            <w:r>
              <w:t>Without plasma leakage (PD+PL−)</w:t>
            </w:r>
          </w:p>
        </w:tc>
        <w:tc>
          <w:tcPr>
            <w:tcW w:w="1749" w:type="dxa"/>
          </w:tcPr>
          <w:p w14:paraId="031BDC37" w14:textId="77777777" w:rsidR="004C19D5" w:rsidRDefault="003E16BC">
            <w:r>
              <w:t>50</w:t>
            </w:r>
          </w:p>
        </w:tc>
        <w:tc>
          <w:tcPr>
            <w:tcW w:w="1749" w:type="dxa"/>
          </w:tcPr>
          <w:p w14:paraId="5EDBE9AB" w14:textId="77777777" w:rsidR="004C19D5" w:rsidRDefault="003E16BC">
            <w:r>
              <w:t>29.34</w:t>
            </w:r>
          </w:p>
        </w:tc>
        <w:tc>
          <w:tcPr>
            <w:tcW w:w="1749" w:type="dxa"/>
          </w:tcPr>
          <w:p w14:paraId="35A02E19" w14:textId="77777777" w:rsidR="004C19D5" w:rsidRDefault="003E16BC">
            <w:r>
              <w:t>40 (80.0)</w:t>
            </w:r>
          </w:p>
        </w:tc>
        <w:tc>
          <w:tcPr>
            <w:tcW w:w="1749" w:type="dxa"/>
          </w:tcPr>
          <w:p w14:paraId="5D1551EB" w14:textId="77777777" w:rsidR="004C19D5" w:rsidRDefault="003E16BC">
            <w:r>
              <w:t>0.45</w:t>
            </w:r>
          </w:p>
        </w:tc>
        <w:tc>
          <w:tcPr>
            <w:tcW w:w="1749" w:type="dxa"/>
          </w:tcPr>
          <w:p w14:paraId="15F4803C" w14:textId="77777777" w:rsidR="004C19D5" w:rsidRDefault="003E16BC">
            <w:r>
              <w:t>1.00</w:t>
            </w:r>
          </w:p>
        </w:tc>
      </w:tr>
      <w:tr w:rsidR="004C19D5" w14:paraId="3CD6D8C9" w14:textId="77777777">
        <w:tc>
          <w:tcPr>
            <w:tcW w:w="1749" w:type="dxa"/>
          </w:tcPr>
          <w:p w14:paraId="6DB0AE51" w14:textId="77777777" w:rsidR="004C19D5" w:rsidRDefault="004C19D5"/>
        </w:tc>
        <w:tc>
          <w:tcPr>
            <w:tcW w:w="1749" w:type="dxa"/>
          </w:tcPr>
          <w:p w14:paraId="2E1C5822" w14:textId="77777777" w:rsidR="004C19D5" w:rsidRDefault="003E16BC">
            <w:r>
              <w:t>With plasma leakage (PD+PL+)</w:t>
            </w:r>
          </w:p>
        </w:tc>
        <w:tc>
          <w:tcPr>
            <w:tcW w:w="1749" w:type="dxa"/>
          </w:tcPr>
          <w:p w14:paraId="106DC9D3" w14:textId="77777777" w:rsidR="004C19D5" w:rsidRDefault="003E16BC">
            <w:r>
              <w:t>50</w:t>
            </w:r>
          </w:p>
        </w:tc>
        <w:tc>
          <w:tcPr>
            <w:tcW w:w="1749" w:type="dxa"/>
          </w:tcPr>
          <w:p w14:paraId="5EE46357" w14:textId="77777777" w:rsidR="004C19D5" w:rsidRDefault="003E16BC">
            <w:r>
              <w:t>27.82</w:t>
            </w:r>
          </w:p>
        </w:tc>
        <w:tc>
          <w:tcPr>
            <w:tcW w:w="1749" w:type="dxa"/>
          </w:tcPr>
          <w:p w14:paraId="7AC3E994" w14:textId="77777777" w:rsidR="004C19D5" w:rsidRDefault="003E16BC">
            <w:r>
              <w:t>39 (78.0)</w:t>
            </w:r>
          </w:p>
        </w:tc>
        <w:tc>
          <w:tcPr>
            <w:tcW w:w="1749" w:type="dxa"/>
          </w:tcPr>
          <w:p w14:paraId="48E4BEF6" w14:textId="77777777" w:rsidR="004C19D5" w:rsidRDefault="004C19D5"/>
        </w:tc>
        <w:tc>
          <w:tcPr>
            <w:tcW w:w="1749" w:type="dxa"/>
          </w:tcPr>
          <w:p w14:paraId="0A7EC84D" w14:textId="77777777" w:rsidR="004C19D5" w:rsidRDefault="004C19D5"/>
        </w:tc>
      </w:tr>
      <w:tr w:rsidR="004C19D5" w14:paraId="1F7165EB" w14:textId="77777777">
        <w:tc>
          <w:tcPr>
            <w:tcW w:w="1749" w:type="dxa"/>
          </w:tcPr>
          <w:p w14:paraId="1947744F" w14:textId="77777777" w:rsidR="004C19D5" w:rsidRDefault="003E16BC">
            <w:r>
              <w:t>Secondary dengue</w:t>
            </w:r>
          </w:p>
        </w:tc>
        <w:tc>
          <w:tcPr>
            <w:tcW w:w="1749" w:type="dxa"/>
          </w:tcPr>
          <w:p w14:paraId="6545B3A5" w14:textId="77777777" w:rsidR="004C19D5" w:rsidRDefault="003E16BC">
            <w:r>
              <w:t>Without plasma leakage (PD−PL−)</w:t>
            </w:r>
          </w:p>
        </w:tc>
        <w:tc>
          <w:tcPr>
            <w:tcW w:w="1749" w:type="dxa"/>
          </w:tcPr>
          <w:p w14:paraId="3E099C94" w14:textId="77777777" w:rsidR="004C19D5" w:rsidRDefault="003E16BC">
            <w:r>
              <w:t>50</w:t>
            </w:r>
          </w:p>
        </w:tc>
        <w:tc>
          <w:tcPr>
            <w:tcW w:w="1749" w:type="dxa"/>
          </w:tcPr>
          <w:p w14:paraId="11C8B93A" w14:textId="77777777" w:rsidR="004C19D5" w:rsidRDefault="003E16BC">
            <w:r>
              <w:t>35.5</w:t>
            </w:r>
          </w:p>
        </w:tc>
        <w:tc>
          <w:tcPr>
            <w:tcW w:w="1749" w:type="dxa"/>
          </w:tcPr>
          <w:p w14:paraId="5C76A948" w14:textId="77777777" w:rsidR="004C19D5" w:rsidRDefault="003E16BC">
            <w:r>
              <w:t>25 (50.0)</w:t>
            </w:r>
          </w:p>
        </w:tc>
        <w:tc>
          <w:tcPr>
            <w:tcW w:w="1749" w:type="dxa"/>
          </w:tcPr>
          <w:p w14:paraId="4F49065F" w14:textId="77777777" w:rsidR="004C19D5" w:rsidRDefault="003E16BC">
            <w:r>
              <w:t>0.58</w:t>
            </w:r>
          </w:p>
        </w:tc>
        <w:tc>
          <w:tcPr>
            <w:tcW w:w="1749" w:type="dxa"/>
          </w:tcPr>
          <w:p w14:paraId="3F8654D6" w14:textId="77777777" w:rsidR="004C19D5" w:rsidRDefault="003E16BC">
            <w:r>
              <w:t>1.00</w:t>
            </w:r>
          </w:p>
        </w:tc>
      </w:tr>
      <w:tr w:rsidR="004C19D5" w14:paraId="7984DD35" w14:textId="77777777">
        <w:tc>
          <w:tcPr>
            <w:tcW w:w="1749" w:type="dxa"/>
          </w:tcPr>
          <w:p w14:paraId="5C5FA97B" w14:textId="77777777" w:rsidR="004C19D5" w:rsidRDefault="004C19D5"/>
        </w:tc>
        <w:tc>
          <w:tcPr>
            <w:tcW w:w="1749" w:type="dxa"/>
          </w:tcPr>
          <w:p w14:paraId="5CF5CDF7" w14:textId="77777777" w:rsidR="004C19D5" w:rsidRDefault="003E16BC">
            <w:r>
              <w:t>With plasma leakage (PD−PL+)</w:t>
            </w:r>
          </w:p>
        </w:tc>
        <w:tc>
          <w:tcPr>
            <w:tcW w:w="1749" w:type="dxa"/>
          </w:tcPr>
          <w:p w14:paraId="5CEB675A" w14:textId="77777777" w:rsidR="004C19D5" w:rsidRDefault="003E16BC">
            <w:r>
              <w:t>50</w:t>
            </w:r>
          </w:p>
        </w:tc>
        <w:tc>
          <w:tcPr>
            <w:tcW w:w="1749" w:type="dxa"/>
          </w:tcPr>
          <w:p w14:paraId="4DE8D3BE" w14:textId="77777777" w:rsidR="004C19D5" w:rsidRDefault="003E16BC">
            <w:r>
              <w:t>36.6</w:t>
            </w:r>
          </w:p>
        </w:tc>
        <w:tc>
          <w:tcPr>
            <w:tcW w:w="1749" w:type="dxa"/>
          </w:tcPr>
          <w:p w14:paraId="780FF703" w14:textId="77777777" w:rsidR="004C19D5" w:rsidRDefault="003E16BC">
            <w:r>
              <w:t>24 (48.0)</w:t>
            </w:r>
          </w:p>
        </w:tc>
        <w:tc>
          <w:tcPr>
            <w:tcW w:w="1749" w:type="dxa"/>
          </w:tcPr>
          <w:p w14:paraId="178429E0" w14:textId="77777777" w:rsidR="004C19D5" w:rsidRDefault="004C19D5"/>
        </w:tc>
        <w:tc>
          <w:tcPr>
            <w:tcW w:w="1749" w:type="dxa"/>
          </w:tcPr>
          <w:p w14:paraId="44472C8C" w14:textId="77777777" w:rsidR="004C19D5" w:rsidRDefault="004C19D5"/>
        </w:tc>
      </w:tr>
      <w:tr w:rsidR="004C19D5" w14:paraId="5499CFAA" w14:textId="77777777">
        <w:tc>
          <w:tcPr>
            <w:tcW w:w="1749" w:type="dxa"/>
          </w:tcPr>
          <w:p w14:paraId="79273F19" w14:textId="77777777" w:rsidR="004C19D5" w:rsidRDefault="003E16BC">
            <w:r>
              <w:t>Controls</w:t>
            </w:r>
          </w:p>
        </w:tc>
        <w:tc>
          <w:tcPr>
            <w:tcW w:w="1749" w:type="dxa"/>
          </w:tcPr>
          <w:p w14:paraId="71ACA43B" w14:textId="77777777" w:rsidR="004C19D5" w:rsidRDefault="003E16BC">
            <w:r>
              <w:t>Non-dengue febrile</w:t>
            </w:r>
          </w:p>
        </w:tc>
        <w:tc>
          <w:tcPr>
            <w:tcW w:w="1749" w:type="dxa"/>
          </w:tcPr>
          <w:p w14:paraId="072558E8" w14:textId="77777777" w:rsidR="004C19D5" w:rsidRDefault="003E16BC">
            <w:r>
              <w:t>50</w:t>
            </w:r>
          </w:p>
        </w:tc>
        <w:tc>
          <w:tcPr>
            <w:tcW w:w="1749" w:type="dxa"/>
          </w:tcPr>
          <w:p w14:paraId="3ED07E4B" w14:textId="77777777" w:rsidR="004C19D5" w:rsidRDefault="003E16BC">
            <w:r>
              <w:t>35.1</w:t>
            </w:r>
          </w:p>
        </w:tc>
        <w:tc>
          <w:tcPr>
            <w:tcW w:w="1749" w:type="dxa"/>
          </w:tcPr>
          <w:p w14:paraId="5F89DE0F" w14:textId="77777777" w:rsidR="004C19D5" w:rsidRDefault="003E16BC">
            <w:r>
              <w:t>25 (50.0)</w:t>
            </w:r>
          </w:p>
        </w:tc>
        <w:tc>
          <w:tcPr>
            <w:tcW w:w="1749" w:type="dxa"/>
          </w:tcPr>
          <w:p w14:paraId="4718C4FC" w14:textId="77777777" w:rsidR="004C19D5" w:rsidRDefault="003E16BC">
            <w:r>
              <w:t>—</w:t>
            </w:r>
          </w:p>
        </w:tc>
        <w:tc>
          <w:tcPr>
            <w:tcW w:w="1749" w:type="dxa"/>
          </w:tcPr>
          <w:p w14:paraId="1C49C1BA" w14:textId="77777777" w:rsidR="004C19D5" w:rsidRDefault="003E16BC">
            <w:r>
              <w:t>—</w:t>
            </w:r>
          </w:p>
        </w:tc>
      </w:tr>
      <w:tr w:rsidR="004C19D5" w14:paraId="208B6AA8" w14:textId="77777777">
        <w:tc>
          <w:tcPr>
            <w:tcW w:w="1749" w:type="dxa"/>
          </w:tcPr>
          <w:p w14:paraId="2BC09775" w14:textId="77777777" w:rsidR="004C19D5" w:rsidRDefault="004C19D5"/>
        </w:tc>
        <w:tc>
          <w:tcPr>
            <w:tcW w:w="1749" w:type="dxa"/>
          </w:tcPr>
          <w:p w14:paraId="167F3029" w14:textId="77777777" w:rsidR="004C19D5" w:rsidRDefault="003E16BC">
            <w:r>
              <w:t>Healthy controls</w:t>
            </w:r>
          </w:p>
        </w:tc>
        <w:tc>
          <w:tcPr>
            <w:tcW w:w="1749" w:type="dxa"/>
          </w:tcPr>
          <w:p w14:paraId="28674167" w14:textId="77777777" w:rsidR="004C19D5" w:rsidRDefault="003E16BC">
            <w:r>
              <w:t>6</w:t>
            </w:r>
          </w:p>
        </w:tc>
        <w:tc>
          <w:tcPr>
            <w:tcW w:w="1749" w:type="dxa"/>
          </w:tcPr>
          <w:p w14:paraId="1C44E237" w14:textId="77777777" w:rsidR="004C19D5" w:rsidRDefault="003E16BC">
            <w:r>
              <w:t>34.0</w:t>
            </w:r>
          </w:p>
        </w:tc>
        <w:tc>
          <w:tcPr>
            <w:tcW w:w="1749" w:type="dxa"/>
          </w:tcPr>
          <w:p w14:paraId="19A70AA2" w14:textId="77777777" w:rsidR="004C19D5" w:rsidRDefault="003E16BC">
            <w:r>
              <w:t>4 (66.7)</w:t>
            </w:r>
          </w:p>
        </w:tc>
        <w:tc>
          <w:tcPr>
            <w:tcW w:w="1749" w:type="dxa"/>
          </w:tcPr>
          <w:p w14:paraId="384FBA99" w14:textId="77777777" w:rsidR="004C19D5" w:rsidRDefault="003E16BC">
            <w:r>
              <w:t>—</w:t>
            </w:r>
          </w:p>
        </w:tc>
        <w:tc>
          <w:tcPr>
            <w:tcW w:w="1749" w:type="dxa"/>
          </w:tcPr>
          <w:p w14:paraId="65B65FF0" w14:textId="77777777" w:rsidR="004C19D5" w:rsidRDefault="003E16BC">
            <w:r>
              <w:t>—</w:t>
            </w:r>
          </w:p>
        </w:tc>
      </w:tr>
    </w:tbl>
    <w:p w14:paraId="1F877B29" w14:textId="77777777" w:rsidR="004C19D5" w:rsidRDefault="003E16BC">
      <w:r>
        <w:t>Values are presented as mean or number (percentage). P-values compare patients with versus without plasma leakage within primary and secondary dengue groups only. Age was compared using Student’s t-test and sex using the chi-square test. No statistical comparisons were performed within the control group. P-values are approximate as analyses were based on summary statistics.</w:t>
      </w:r>
    </w:p>
    <w:p w14:paraId="2B8C9C5A" w14:textId="217B9975" w:rsidR="004C19D5" w:rsidRDefault="003E16BC">
      <w:pPr>
        <w:pStyle w:val="Heading2"/>
      </w:pPr>
      <w:r>
        <w:t xml:space="preserve">Supplementary Table 2. Comparison of age and sex among </w:t>
      </w:r>
      <w:r w:rsidR="0044098C">
        <w:t xml:space="preserve">all </w:t>
      </w:r>
      <w:r>
        <w:t>patients with plasma leakage</w:t>
      </w:r>
      <w:r w:rsidR="0044098C">
        <w:t xml:space="preserve"> </w:t>
      </w:r>
      <w:r>
        <w:t>and contr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9"/>
        <w:gridCol w:w="3057"/>
        <w:gridCol w:w="3057"/>
        <w:gridCol w:w="3057"/>
      </w:tblGrid>
      <w:tr w:rsidR="004C19D5" w14:paraId="334A39C2" w14:textId="77777777">
        <w:tc>
          <w:tcPr>
            <w:tcW w:w="3060" w:type="dxa"/>
          </w:tcPr>
          <w:p w14:paraId="4C56F4F9" w14:textId="77777777" w:rsidR="004C19D5" w:rsidRDefault="003E16BC">
            <w:r>
              <w:t>Group</w:t>
            </w:r>
          </w:p>
        </w:tc>
        <w:tc>
          <w:tcPr>
            <w:tcW w:w="3060" w:type="dxa"/>
          </w:tcPr>
          <w:p w14:paraId="3F00CADA" w14:textId="77777777" w:rsidR="004C19D5" w:rsidRDefault="003E16BC">
            <w:r>
              <w:t>N</w:t>
            </w:r>
          </w:p>
        </w:tc>
        <w:tc>
          <w:tcPr>
            <w:tcW w:w="3060" w:type="dxa"/>
          </w:tcPr>
          <w:p w14:paraId="1C72D13C" w14:textId="77777777" w:rsidR="004C19D5" w:rsidRDefault="003E16BC">
            <w:r>
              <w:t>Mean Age (years)</w:t>
            </w:r>
          </w:p>
        </w:tc>
        <w:tc>
          <w:tcPr>
            <w:tcW w:w="3060" w:type="dxa"/>
          </w:tcPr>
          <w:p w14:paraId="7BD19B92" w14:textId="77777777" w:rsidR="004C19D5" w:rsidRDefault="003E16BC">
            <w:r>
              <w:t>Male, n (%)</w:t>
            </w:r>
          </w:p>
        </w:tc>
      </w:tr>
      <w:tr w:rsidR="004C19D5" w14:paraId="54990642" w14:textId="77777777">
        <w:tc>
          <w:tcPr>
            <w:tcW w:w="3060" w:type="dxa"/>
          </w:tcPr>
          <w:p w14:paraId="41969BEC" w14:textId="77777777" w:rsidR="004C19D5" w:rsidRDefault="003E16BC">
            <w:r>
              <w:t>Patients with plasma leakage</w:t>
            </w:r>
          </w:p>
        </w:tc>
        <w:tc>
          <w:tcPr>
            <w:tcW w:w="3060" w:type="dxa"/>
          </w:tcPr>
          <w:p w14:paraId="49E87B69" w14:textId="77777777" w:rsidR="004C19D5" w:rsidRDefault="003E16BC">
            <w:r>
              <w:t>100</w:t>
            </w:r>
          </w:p>
        </w:tc>
        <w:tc>
          <w:tcPr>
            <w:tcW w:w="3060" w:type="dxa"/>
          </w:tcPr>
          <w:p w14:paraId="76D33A57" w14:textId="77777777" w:rsidR="004C19D5" w:rsidRDefault="003E16BC">
            <w:r>
              <w:t>32.21</w:t>
            </w:r>
          </w:p>
        </w:tc>
        <w:tc>
          <w:tcPr>
            <w:tcW w:w="3060" w:type="dxa"/>
          </w:tcPr>
          <w:p w14:paraId="20721B96" w14:textId="77777777" w:rsidR="004C19D5" w:rsidRDefault="003E16BC">
            <w:r>
              <w:t>63 (63.0)</w:t>
            </w:r>
          </w:p>
        </w:tc>
      </w:tr>
      <w:tr w:rsidR="004C19D5" w14:paraId="02DCAF00" w14:textId="77777777">
        <w:tc>
          <w:tcPr>
            <w:tcW w:w="3060" w:type="dxa"/>
          </w:tcPr>
          <w:p w14:paraId="0D91F7BC" w14:textId="77777777" w:rsidR="004C19D5" w:rsidRDefault="003E16BC">
            <w:r>
              <w:t>Patients without plasma leakage</w:t>
            </w:r>
          </w:p>
        </w:tc>
        <w:tc>
          <w:tcPr>
            <w:tcW w:w="3060" w:type="dxa"/>
          </w:tcPr>
          <w:p w14:paraId="33D98E09" w14:textId="77777777" w:rsidR="004C19D5" w:rsidRDefault="003E16BC">
            <w:r>
              <w:t>100</w:t>
            </w:r>
          </w:p>
        </w:tc>
        <w:tc>
          <w:tcPr>
            <w:tcW w:w="3060" w:type="dxa"/>
          </w:tcPr>
          <w:p w14:paraId="3C2AC596" w14:textId="77777777" w:rsidR="004C19D5" w:rsidRDefault="003E16BC">
            <w:r>
              <w:t>32.42</w:t>
            </w:r>
          </w:p>
        </w:tc>
        <w:tc>
          <w:tcPr>
            <w:tcW w:w="3060" w:type="dxa"/>
          </w:tcPr>
          <w:p w14:paraId="4FEAEEEC" w14:textId="77777777" w:rsidR="004C19D5" w:rsidRDefault="003E16BC">
            <w:r>
              <w:t>65 (65.0)</w:t>
            </w:r>
          </w:p>
        </w:tc>
      </w:tr>
      <w:tr w:rsidR="004C19D5" w14:paraId="7E128DD2" w14:textId="77777777">
        <w:tc>
          <w:tcPr>
            <w:tcW w:w="3060" w:type="dxa"/>
          </w:tcPr>
          <w:p w14:paraId="67324F9D" w14:textId="77777777" w:rsidR="004C19D5" w:rsidRDefault="003E16BC">
            <w:r>
              <w:t>Controls (combined)</w:t>
            </w:r>
          </w:p>
        </w:tc>
        <w:tc>
          <w:tcPr>
            <w:tcW w:w="3060" w:type="dxa"/>
          </w:tcPr>
          <w:p w14:paraId="10253838" w14:textId="77777777" w:rsidR="004C19D5" w:rsidRDefault="003E16BC">
            <w:r>
              <w:t>56</w:t>
            </w:r>
          </w:p>
        </w:tc>
        <w:tc>
          <w:tcPr>
            <w:tcW w:w="3060" w:type="dxa"/>
          </w:tcPr>
          <w:p w14:paraId="7EEA8253" w14:textId="77777777" w:rsidR="004C19D5" w:rsidRDefault="003E16BC">
            <w:r>
              <w:t>34.98</w:t>
            </w:r>
          </w:p>
        </w:tc>
        <w:tc>
          <w:tcPr>
            <w:tcW w:w="3060" w:type="dxa"/>
          </w:tcPr>
          <w:p w14:paraId="05969D05" w14:textId="77777777" w:rsidR="004C19D5" w:rsidRDefault="003E16BC">
            <w:r>
              <w:t>29 (51.8)</w:t>
            </w:r>
          </w:p>
        </w:tc>
      </w:tr>
    </w:tbl>
    <w:p w14:paraId="28D7BCA8" w14:textId="2E5AF0A2" w:rsidR="004C19D5" w:rsidRDefault="003E16BC">
      <w:r>
        <w:t xml:space="preserve">Age was compared across groups using one-way ANOVA (p ≈ 0.08) and sex distribution using the chi-square test (p ≈ 0.20). </w:t>
      </w:r>
      <w:r w:rsidR="0044098C">
        <w:t>There were no statistically significant differences between the groups.</w:t>
      </w:r>
    </w:p>
    <w:sectPr w:rsidR="004C19D5" w:rsidSect="00034616">
      <w:pgSz w:w="15840" w:h="12240" w:orient="landscape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49059089">
    <w:abstractNumId w:val="8"/>
  </w:num>
  <w:num w:numId="2" w16cid:durableId="219290426">
    <w:abstractNumId w:val="6"/>
  </w:num>
  <w:num w:numId="3" w16cid:durableId="1883665114">
    <w:abstractNumId w:val="5"/>
  </w:num>
  <w:num w:numId="4" w16cid:durableId="1566068062">
    <w:abstractNumId w:val="4"/>
  </w:num>
  <w:num w:numId="5" w16cid:durableId="1887373006">
    <w:abstractNumId w:val="7"/>
  </w:num>
  <w:num w:numId="6" w16cid:durableId="985864513">
    <w:abstractNumId w:val="3"/>
  </w:num>
  <w:num w:numId="7" w16cid:durableId="1379738707">
    <w:abstractNumId w:val="2"/>
  </w:num>
  <w:num w:numId="8" w16cid:durableId="1939674583">
    <w:abstractNumId w:val="1"/>
  </w:num>
  <w:num w:numId="9" w16cid:durableId="1005785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E16BC"/>
    <w:rsid w:val="0040476C"/>
    <w:rsid w:val="0044098C"/>
    <w:rsid w:val="00495A12"/>
    <w:rsid w:val="004C19D5"/>
    <w:rsid w:val="008A746B"/>
    <w:rsid w:val="00AA1D8D"/>
    <w:rsid w:val="00B47730"/>
    <w:rsid w:val="00CB0664"/>
    <w:rsid w:val="00CC488F"/>
    <w:rsid w:val="00DB3546"/>
    <w:rsid w:val="00E837A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390249"/>
  <w14:defaultImageDpi w14:val="300"/>
  <w15:docId w15:val="{97328B53-794C-42CD-9CB3-3C6CE803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2</Characters>
  <Application>Microsoft Office Word</Application>
  <DocSecurity>0</DocSecurity>
  <Lines>78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aturaka Rodrigo</cp:lastModifiedBy>
  <cp:revision>4</cp:revision>
  <dcterms:created xsi:type="dcterms:W3CDTF">2026-01-21T02:36:00Z</dcterms:created>
  <dcterms:modified xsi:type="dcterms:W3CDTF">2026-02-10T05:17:00Z</dcterms:modified>
  <cp:category/>
</cp:coreProperties>
</file>